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053A" w:rsidRPr="00B36CEF" w:rsidRDefault="00E2053A" w:rsidP="00E2053A">
      <w:pPr>
        <w:widowControl/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  <w:r w:rsidRPr="00B36CEF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S2 </w:t>
      </w:r>
      <w:r w:rsidRPr="00B36CEF">
        <w:rPr>
          <w:rFonts w:ascii="Times New Roman" w:hAnsi="Times New Roman" w:cs="Times New Roman"/>
          <w:b/>
          <w:color w:val="000000" w:themeColor="text1"/>
          <w:szCs w:val="21"/>
        </w:rPr>
        <w:t>Table</w:t>
      </w:r>
      <w:r w:rsidRPr="00B36CEF">
        <w:rPr>
          <w:rFonts w:ascii="Times New Roman" w:hAnsi="Times New Roman" w:cs="Times New Roman" w:hint="eastAsia"/>
          <w:b/>
          <w:color w:val="000000" w:themeColor="text1"/>
          <w:szCs w:val="21"/>
        </w:rPr>
        <w:t>. T</w:t>
      </w:r>
      <w:r w:rsidRPr="00B36CEF">
        <w:rPr>
          <w:rFonts w:ascii="Times New Roman" w:hAnsi="Times New Roman" w:cs="Times New Roman"/>
          <w:b/>
          <w:color w:val="000000" w:themeColor="text1"/>
          <w:szCs w:val="21"/>
        </w:rPr>
        <w:t xml:space="preserve">he primary evaluation of expression stability values of </w:t>
      </w:r>
      <w:r w:rsidRPr="00B36CEF">
        <w:rPr>
          <w:rFonts w:ascii="Times New Roman" w:eastAsia="SimHei" w:hAnsi="Times New Roman" w:cs="Times New Roman"/>
          <w:b/>
          <w:color w:val="000000" w:themeColor="text1"/>
          <w:szCs w:val="21"/>
        </w:rPr>
        <w:t>31</w:t>
      </w:r>
      <w:r w:rsidRPr="00B36CEF">
        <w:rPr>
          <w:rFonts w:ascii="Times New Roman" w:hAnsi="Times New Roman" w:cs="Times New Roman"/>
          <w:b/>
          <w:color w:val="000000" w:themeColor="text1"/>
          <w:szCs w:val="21"/>
        </w:rPr>
        <w:t xml:space="preserve"> tested genes</w:t>
      </w:r>
    </w:p>
    <w:tbl>
      <w:tblPr>
        <w:tblW w:w="4648" w:type="dxa"/>
        <w:jc w:val="center"/>
        <w:tblLook w:val="04A0"/>
      </w:tblPr>
      <w:tblGrid>
        <w:gridCol w:w="707"/>
        <w:gridCol w:w="1368"/>
        <w:gridCol w:w="1503"/>
        <w:gridCol w:w="1070"/>
      </w:tblGrid>
      <w:tr w:rsidR="00E2053A" w:rsidRPr="00E2053A" w:rsidTr="00053DF7">
        <w:trPr>
          <w:trHeight w:val="330"/>
          <w:jc w:val="center"/>
        </w:trPr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No.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053A" w:rsidRPr="00E2053A" w:rsidRDefault="00E2053A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Unigene No.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053A" w:rsidRPr="00E2053A" w:rsidRDefault="00E2053A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053A" w:rsidRPr="00E2053A" w:rsidRDefault="00E2053A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M value</w:t>
            </w:r>
          </w:p>
        </w:tc>
      </w:tr>
      <w:tr w:rsidR="00E2053A" w:rsidRPr="00E2053A" w:rsidTr="00053DF7">
        <w:trPr>
          <w:trHeight w:val="300"/>
          <w:jc w:val="center"/>
        </w:trPr>
        <w:tc>
          <w:tcPr>
            <w:tcW w:w="70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2-17479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T2-17479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-</w:t>
            </w:r>
          </w:p>
        </w:tc>
      </w:tr>
      <w:tr w:rsidR="00E2053A" w:rsidRPr="00E2053A" w:rsidTr="00053DF7">
        <w:trPr>
          <w:trHeight w:val="315"/>
          <w:jc w:val="center"/>
        </w:trPr>
        <w:tc>
          <w:tcPr>
            <w:tcW w:w="707" w:type="dxa"/>
            <w:tcBorders>
              <w:left w:val="nil"/>
              <w:bottom w:val="nil"/>
              <w:righ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3-2443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B3GALT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321</w:t>
            </w:r>
          </w:p>
        </w:tc>
      </w:tr>
      <w:tr w:rsidR="00E2053A" w:rsidRPr="00E2053A" w:rsidTr="00053DF7">
        <w:trPr>
          <w:trHeight w:val="315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2-2940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GABAT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380</w:t>
            </w:r>
          </w:p>
        </w:tc>
      </w:tr>
      <w:tr w:rsidR="00E2053A" w:rsidRPr="00E2053A" w:rsidTr="00053DF7">
        <w:trPr>
          <w:trHeight w:val="315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3-2034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CPSF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483</w:t>
            </w:r>
          </w:p>
        </w:tc>
      </w:tr>
      <w:tr w:rsidR="00E2053A" w:rsidRPr="00E2053A" w:rsidTr="00053DF7">
        <w:trPr>
          <w:trHeight w:val="315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3-1793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TFII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515</w:t>
            </w:r>
          </w:p>
        </w:tc>
      </w:tr>
      <w:tr w:rsidR="00E2053A" w:rsidRPr="00E2053A" w:rsidTr="00053DF7">
        <w:trPr>
          <w:trHeight w:val="315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1-2360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RPL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555</w:t>
            </w:r>
          </w:p>
        </w:tc>
      </w:tr>
      <w:tr w:rsidR="00E2053A" w:rsidRPr="00E2053A" w:rsidTr="00053DF7">
        <w:trPr>
          <w:trHeight w:val="315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3-2360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DL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576</w:t>
            </w:r>
          </w:p>
        </w:tc>
      </w:tr>
      <w:tr w:rsidR="00E2053A" w:rsidRPr="00E2053A" w:rsidTr="00053DF7">
        <w:trPr>
          <w:trHeight w:val="315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1-2606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USP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591</w:t>
            </w:r>
          </w:p>
        </w:tc>
      </w:tr>
      <w:tr w:rsidR="00E2053A" w:rsidRPr="00E2053A" w:rsidTr="00053DF7">
        <w:trPr>
          <w:trHeight w:val="315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3-42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PhLP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599</w:t>
            </w:r>
          </w:p>
        </w:tc>
      </w:tr>
      <w:tr w:rsidR="00E2053A" w:rsidRPr="00E2053A" w:rsidTr="00053DF7">
        <w:trPr>
          <w:trHeight w:val="315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2-2198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TXNL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609</w:t>
            </w:r>
          </w:p>
        </w:tc>
      </w:tr>
      <w:tr w:rsidR="00E2053A" w:rsidRPr="00E2053A" w:rsidTr="00053DF7">
        <w:trPr>
          <w:trHeight w:val="315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2-2941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APH1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619</w:t>
            </w:r>
          </w:p>
        </w:tc>
      </w:tr>
      <w:tr w:rsidR="00E2053A" w:rsidRPr="00E2053A" w:rsidTr="00053DF7">
        <w:trPr>
          <w:trHeight w:val="315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1-2964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AS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632</w:t>
            </w:r>
          </w:p>
        </w:tc>
      </w:tr>
      <w:tr w:rsidR="00E2053A" w:rsidRPr="00E2053A" w:rsidTr="00053DF7">
        <w:trPr>
          <w:trHeight w:val="315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2-345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NMCP1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642</w:t>
            </w:r>
          </w:p>
        </w:tc>
      </w:tr>
      <w:tr w:rsidR="00E2053A" w:rsidRPr="00E2053A" w:rsidTr="00053DF7">
        <w:trPr>
          <w:trHeight w:val="315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GAPD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651</w:t>
            </w:r>
          </w:p>
        </w:tc>
      </w:tr>
      <w:tr w:rsidR="00E2053A" w:rsidRPr="00E2053A" w:rsidTr="00053DF7">
        <w:trPr>
          <w:trHeight w:val="315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3-2788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SFT2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657</w:t>
            </w:r>
          </w:p>
        </w:tc>
      </w:tr>
      <w:tr w:rsidR="00E2053A" w:rsidRPr="00E2053A" w:rsidTr="00053DF7">
        <w:trPr>
          <w:trHeight w:val="315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1-2345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CWC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663</w:t>
            </w:r>
          </w:p>
        </w:tc>
      </w:tr>
      <w:tr w:rsidR="00E2053A" w:rsidRPr="00E2053A" w:rsidTr="00053DF7">
        <w:trPr>
          <w:trHeight w:val="315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1-2249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TCP1γ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671</w:t>
            </w:r>
          </w:p>
        </w:tc>
      </w:tr>
      <w:tr w:rsidR="00E2053A" w:rsidRPr="00E2053A" w:rsidTr="00053DF7">
        <w:trPr>
          <w:trHeight w:val="315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3-1902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Actin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680</w:t>
            </w:r>
          </w:p>
        </w:tc>
      </w:tr>
      <w:tr w:rsidR="00E2053A" w:rsidRPr="00E2053A" w:rsidTr="00053DF7">
        <w:trPr>
          <w:trHeight w:val="315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/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EF-1α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690</w:t>
            </w:r>
          </w:p>
        </w:tc>
      </w:tr>
      <w:tr w:rsidR="00E2053A" w:rsidRPr="00E2053A" w:rsidTr="00053DF7">
        <w:trPr>
          <w:trHeight w:val="285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3-1182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T3-118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708</w:t>
            </w:r>
          </w:p>
        </w:tc>
      </w:tr>
      <w:tr w:rsidR="00E2053A" w:rsidRPr="00E2053A" w:rsidTr="00053DF7">
        <w:trPr>
          <w:trHeight w:val="315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2-2642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MOS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723</w:t>
            </w:r>
          </w:p>
        </w:tc>
      </w:tr>
      <w:tr w:rsidR="00E2053A" w:rsidRPr="00E2053A" w:rsidTr="00053DF7">
        <w:trPr>
          <w:trHeight w:val="315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2-2978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PAXIP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741</w:t>
            </w:r>
          </w:p>
        </w:tc>
      </w:tr>
      <w:tr w:rsidR="00E2053A" w:rsidRPr="00E2053A" w:rsidTr="00053DF7">
        <w:trPr>
          <w:trHeight w:val="315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2-3473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UBC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757</w:t>
            </w:r>
          </w:p>
        </w:tc>
      </w:tr>
      <w:tr w:rsidR="00E2053A" w:rsidRPr="00E2053A" w:rsidTr="00053DF7">
        <w:trPr>
          <w:trHeight w:val="315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4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3-2255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BIP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772</w:t>
            </w:r>
          </w:p>
        </w:tc>
      </w:tr>
      <w:tr w:rsidR="00E2053A" w:rsidRPr="00E2053A" w:rsidTr="00053DF7">
        <w:trPr>
          <w:trHeight w:val="285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3-1283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T3-128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785</w:t>
            </w:r>
          </w:p>
        </w:tc>
      </w:tr>
      <w:tr w:rsidR="00E2053A" w:rsidRPr="00E2053A" w:rsidTr="00053DF7">
        <w:trPr>
          <w:trHeight w:val="315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2-3130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SAN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816</w:t>
            </w:r>
          </w:p>
        </w:tc>
      </w:tr>
      <w:tr w:rsidR="00E2053A" w:rsidRPr="00E2053A" w:rsidTr="00053DF7">
        <w:trPr>
          <w:trHeight w:val="315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3-1287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TPRXL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852</w:t>
            </w:r>
          </w:p>
        </w:tc>
      </w:tr>
      <w:tr w:rsidR="00E2053A" w:rsidRPr="00E2053A" w:rsidTr="00053DF7">
        <w:trPr>
          <w:trHeight w:val="315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3-1322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GT3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887</w:t>
            </w:r>
          </w:p>
        </w:tc>
      </w:tr>
      <w:tr w:rsidR="00E2053A" w:rsidRPr="00E2053A" w:rsidTr="00053DF7">
        <w:trPr>
          <w:trHeight w:val="315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1-2836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KU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920</w:t>
            </w:r>
          </w:p>
        </w:tc>
      </w:tr>
      <w:tr w:rsidR="00E2053A" w:rsidRPr="00E2053A" w:rsidTr="00053DF7">
        <w:trPr>
          <w:trHeight w:val="315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3-2689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HDAC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0.987</w:t>
            </w:r>
          </w:p>
        </w:tc>
      </w:tr>
      <w:tr w:rsidR="00E2053A" w:rsidRPr="00E2053A" w:rsidTr="00053DF7">
        <w:trPr>
          <w:trHeight w:val="315"/>
          <w:jc w:val="center"/>
        </w:trPr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2053A" w:rsidRPr="00E2053A" w:rsidRDefault="00E2053A" w:rsidP="00E2053A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T1-2986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5"/>
                <w:szCs w:val="15"/>
              </w:rPr>
              <w:t>TUBB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53A" w:rsidRPr="00E2053A" w:rsidRDefault="00E2053A" w:rsidP="00E2053A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</w:pPr>
            <w:r w:rsidRPr="00E2053A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1.056</w:t>
            </w:r>
          </w:p>
        </w:tc>
      </w:tr>
    </w:tbl>
    <w:p w:rsidR="00E2053A" w:rsidRPr="00E2053A" w:rsidRDefault="00E2053A" w:rsidP="00E2053A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</w:pPr>
    </w:p>
    <w:sectPr w:rsidR="00E2053A" w:rsidRPr="00E2053A" w:rsidSect="00797B4C">
      <w:pgSz w:w="11906" w:h="16838"/>
      <w:pgMar w:top="1440" w:right="1800" w:bottom="1440" w:left="1800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77B70" w:rsidRDefault="00777B70" w:rsidP="00E2053A">
      <w:r>
        <w:separator/>
      </w:r>
    </w:p>
  </w:endnote>
  <w:endnote w:type="continuationSeparator" w:id="1">
    <w:p w:rsidR="00777B70" w:rsidRDefault="00777B70" w:rsidP="00E2053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77B70" w:rsidRDefault="00777B70" w:rsidP="00E2053A">
      <w:r>
        <w:separator/>
      </w:r>
    </w:p>
  </w:footnote>
  <w:footnote w:type="continuationSeparator" w:id="1">
    <w:p w:rsidR="00777B70" w:rsidRDefault="00777B70" w:rsidP="00E2053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2053A"/>
    <w:rsid w:val="001B2F08"/>
    <w:rsid w:val="00210F4A"/>
    <w:rsid w:val="002F2C94"/>
    <w:rsid w:val="003411C3"/>
    <w:rsid w:val="00370433"/>
    <w:rsid w:val="003A2557"/>
    <w:rsid w:val="003E3BF9"/>
    <w:rsid w:val="004D45BA"/>
    <w:rsid w:val="00542185"/>
    <w:rsid w:val="005A725B"/>
    <w:rsid w:val="006E4260"/>
    <w:rsid w:val="00777B70"/>
    <w:rsid w:val="007B545A"/>
    <w:rsid w:val="008E7F9E"/>
    <w:rsid w:val="009158E1"/>
    <w:rsid w:val="00B36CEF"/>
    <w:rsid w:val="00B6317C"/>
    <w:rsid w:val="00C51E27"/>
    <w:rsid w:val="00CA0E8C"/>
    <w:rsid w:val="00CA2E6E"/>
    <w:rsid w:val="00DF313A"/>
    <w:rsid w:val="00E2053A"/>
    <w:rsid w:val="00EB505F"/>
    <w:rsid w:val="00ED6E7C"/>
    <w:rsid w:val="00FB28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50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205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2053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205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2053A"/>
    <w:rPr>
      <w:sz w:val="18"/>
      <w:szCs w:val="18"/>
    </w:rPr>
  </w:style>
  <w:style w:type="table" w:customStyle="1" w:styleId="1">
    <w:name w:val="网格型1"/>
    <w:basedOn w:val="a1"/>
    <w:uiPriority w:val="59"/>
    <w:rsid w:val="00E2053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E2053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E2053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4</Characters>
  <Application>Microsoft Office Word</Application>
  <DocSecurity>0</DocSecurity>
  <Lines>6</Lines>
  <Paragraphs>1</Paragraphs>
  <ScaleCrop>false</ScaleCrop>
  <Company>CHINA</Company>
  <LinksUpToDate>false</LinksUpToDate>
  <CharactersWithSpaces>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angwanjun</cp:lastModifiedBy>
  <cp:revision>3</cp:revision>
  <dcterms:created xsi:type="dcterms:W3CDTF">2016-09-23T04:31:00Z</dcterms:created>
  <dcterms:modified xsi:type="dcterms:W3CDTF">2016-09-23T04:32:00Z</dcterms:modified>
</cp:coreProperties>
</file>